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79FD1" w14:textId="77777777" w:rsidR="00E23C6E" w:rsidRPr="00D73465" w:rsidRDefault="00E23C6E" w:rsidP="00E23C6E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file 1</w:t>
      </w:r>
      <w:r w:rsidRPr="00D73465">
        <w:rPr>
          <w:rFonts w:ascii="Arial" w:hAnsi="Arial" w:cs="Arial"/>
          <w:b/>
          <w:sz w:val="24"/>
          <w:szCs w:val="24"/>
        </w:rPr>
        <w:t xml:space="preserve">: Binary logistic regression analysis of the </w:t>
      </w:r>
      <w:r>
        <w:rPr>
          <w:rFonts w:ascii="Arial" w:hAnsi="Arial" w:cs="Arial"/>
          <w:b/>
          <w:sz w:val="24"/>
          <w:szCs w:val="24"/>
        </w:rPr>
        <w:t>association</w:t>
      </w:r>
      <w:r w:rsidRPr="00D73465">
        <w:rPr>
          <w:rFonts w:ascii="Arial" w:hAnsi="Arial" w:cs="Arial"/>
          <w:b/>
          <w:sz w:val="24"/>
          <w:szCs w:val="24"/>
        </w:rPr>
        <w:t xml:space="preserve"> between time period and IABP use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725"/>
        <w:gridCol w:w="1855"/>
        <w:gridCol w:w="1860"/>
        <w:gridCol w:w="1856"/>
      </w:tblGrid>
      <w:tr w:rsidR="00E23C6E" w:rsidRPr="00D73465" w14:paraId="64E1B469" w14:textId="77777777" w:rsidTr="00E447D0"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AD12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Independent variables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739F6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755F4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aO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594556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P - valu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C5C9F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</w:tr>
      <w:tr w:rsidR="00E23C6E" w:rsidRPr="00D73465" w14:paraId="71E7493A" w14:textId="77777777" w:rsidTr="00E447D0"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D31C6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 xml:space="preserve">Age group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46ED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DBB8C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0CA9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8EFE1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3E6EF6B8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122A4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ADCB2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180D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53797D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0C8B25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5AF15B27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BCA62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FEDC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0E11E5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13BB6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B7CA849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850B30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13E37919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2BCCF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40 – 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242A4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1,</w:t>
            </w:r>
            <w:r>
              <w:rPr>
                <w:rFonts w:ascii="Arial" w:hAnsi="Arial" w:cs="Arial"/>
                <w:sz w:val="24"/>
                <w:szCs w:val="24"/>
              </w:rPr>
              <w:t>86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3679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90549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D73465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D73465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C92AC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5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</w:tr>
      <w:tr w:rsidR="00E23C6E" w:rsidRPr="00D73465" w14:paraId="584FF4DF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978C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 xml:space="preserve">60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BCCE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,40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920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1080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&lt; 0.001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DE251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18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.46</w:t>
            </w:r>
          </w:p>
        </w:tc>
      </w:tr>
      <w:tr w:rsidR="00E23C6E" w:rsidRPr="00D73465" w14:paraId="6CCCBE72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1F8BD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56034E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6DACF1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46CC1D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E1167ED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046CA911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302F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5989E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06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CCBE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E6722F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5B5A44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42F5C31D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EA02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2F419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,41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B4D8F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B1EC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04</w:t>
            </w:r>
            <w:r w:rsidRPr="00D73465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851C4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1.</w:t>
            </w: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E23C6E" w:rsidRPr="00D73465" w14:paraId="2A719567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B139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Time perio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03A67F6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BB30A61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EA2060D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8CF0EA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79BAF2C3" w14:textId="77777777" w:rsidTr="00E447D0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D5281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od 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300A4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,3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C955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48A8E9C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28DEC9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6363E32F" w14:textId="77777777" w:rsidTr="00E447D0"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0017B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od B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B2232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,15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BBA04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9C3432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&lt; 0.001*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8B4F0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99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5.</w:t>
            </w: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</w:tr>
    </w:tbl>
    <w:p w14:paraId="0A0F76E4" w14:textId="77777777" w:rsidR="00E23C6E" w:rsidRPr="00D73465" w:rsidRDefault="00E23C6E" w:rsidP="00E23C6E">
      <w:pPr>
        <w:rPr>
          <w:rFonts w:ascii="Arial" w:hAnsi="Arial" w:cs="Arial"/>
          <w:sz w:val="24"/>
          <w:szCs w:val="24"/>
        </w:rPr>
      </w:pPr>
    </w:p>
    <w:p w14:paraId="0E50C320" w14:textId="77777777" w:rsidR="00E23C6E" w:rsidRPr="00D73465" w:rsidRDefault="00E23C6E" w:rsidP="00E23C6E">
      <w:pPr>
        <w:rPr>
          <w:rFonts w:ascii="Arial" w:hAnsi="Arial" w:cs="Arial"/>
          <w:sz w:val="24"/>
          <w:szCs w:val="24"/>
        </w:rPr>
      </w:pPr>
    </w:p>
    <w:p w14:paraId="4B5A623D" w14:textId="77777777" w:rsidR="00E23C6E" w:rsidRPr="00D73465" w:rsidRDefault="00E23C6E" w:rsidP="00E23C6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2</w:t>
      </w:r>
      <w:r w:rsidRPr="00D73465">
        <w:rPr>
          <w:rFonts w:ascii="Arial" w:hAnsi="Arial" w:cs="Arial"/>
          <w:b/>
          <w:sz w:val="24"/>
          <w:szCs w:val="24"/>
        </w:rPr>
        <w:t xml:space="preserve">: Binary logistic regression analysis of the </w:t>
      </w:r>
      <w:r>
        <w:rPr>
          <w:rFonts w:ascii="Arial" w:hAnsi="Arial" w:cs="Arial"/>
          <w:b/>
          <w:sz w:val="24"/>
          <w:szCs w:val="24"/>
        </w:rPr>
        <w:t>association</w:t>
      </w:r>
      <w:r w:rsidRPr="00D73465">
        <w:rPr>
          <w:rFonts w:ascii="Arial" w:hAnsi="Arial" w:cs="Arial"/>
          <w:b/>
          <w:sz w:val="24"/>
          <w:szCs w:val="24"/>
        </w:rPr>
        <w:t xml:space="preserve"> between time period and ECMO use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726"/>
        <w:gridCol w:w="1853"/>
        <w:gridCol w:w="1863"/>
        <w:gridCol w:w="1853"/>
      </w:tblGrid>
      <w:tr w:rsidR="00E23C6E" w:rsidRPr="00D73465" w14:paraId="443E29CF" w14:textId="77777777" w:rsidTr="00E447D0"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7A02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Independent variables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85B9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DFAF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aO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159B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P - value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B19E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</w:tr>
      <w:tr w:rsidR="00E23C6E" w:rsidRPr="00D73465" w14:paraId="4AE2AAEF" w14:textId="77777777" w:rsidTr="00E447D0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D6B11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 xml:space="preserve">Age group 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44607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F346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99C8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58881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6A32EC82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4C46637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D92528E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175CDC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F63397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CA111C1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3FFE74CA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8176F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3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7DFD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0E11E5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3A8ED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7A2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F96F1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7F5BBDC6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35009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40 – 5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23D4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1,</w:t>
            </w:r>
            <w:r>
              <w:rPr>
                <w:rFonts w:ascii="Arial" w:hAnsi="Arial" w:cs="Arial"/>
                <w:sz w:val="24"/>
                <w:szCs w:val="24"/>
              </w:rPr>
              <w:t>86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524EF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6A66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&lt; 0.001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9FB54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7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3.80</w:t>
            </w:r>
          </w:p>
        </w:tc>
      </w:tr>
      <w:tr w:rsidR="00E23C6E" w:rsidRPr="00D73465" w14:paraId="11BB970C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C433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 xml:space="preserve">60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7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BC9F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,4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EA2C7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774AD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&lt; 0.001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3D62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2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.89</w:t>
            </w:r>
          </w:p>
        </w:tc>
      </w:tr>
      <w:tr w:rsidR="00E23C6E" w:rsidRPr="00D73465" w14:paraId="7867A8E9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E6B0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C7C797B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E4D354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301DD94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99E491C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33CDEA2E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7E882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F926C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06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13936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2CCAFC0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17F182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2C44BDD8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DBD1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C78D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,41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4CD9D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.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0BD07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04</w:t>
            </w:r>
            <w:r w:rsidRPr="00D73465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089D7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1.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</w:tr>
      <w:tr w:rsidR="00E23C6E" w:rsidRPr="00D73465" w14:paraId="60C33222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3DEE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73465">
              <w:rPr>
                <w:rFonts w:ascii="Arial" w:hAnsi="Arial" w:cs="Arial"/>
                <w:b/>
                <w:sz w:val="24"/>
                <w:szCs w:val="24"/>
              </w:rPr>
              <w:t>Time period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4FB698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C0B8A67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1C953A7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39B1D63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D73465" w14:paraId="1F9362C4" w14:textId="77777777" w:rsidTr="00E447D0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7340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od 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36C5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,32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06595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E65B10A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E459C8C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3C6E" w:rsidRPr="00590BA4" w14:paraId="37D5BE03" w14:textId="77777777" w:rsidTr="00E447D0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0C85D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od B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538118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,15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C6E21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3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9BDEF" w14:textId="77777777" w:rsidR="00E23C6E" w:rsidRPr="00D73465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73465">
              <w:rPr>
                <w:rFonts w:ascii="Arial" w:hAnsi="Arial" w:cs="Arial"/>
                <w:sz w:val="24"/>
                <w:szCs w:val="24"/>
              </w:rPr>
              <w:t>&lt; 0.001*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A83A6A" w14:textId="77777777" w:rsidR="00E23C6E" w:rsidRPr="00590BA4" w:rsidRDefault="00E23C6E" w:rsidP="00E447D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7</w:t>
            </w:r>
            <w:r w:rsidRPr="00D73465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8.87</w:t>
            </w:r>
          </w:p>
        </w:tc>
      </w:tr>
    </w:tbl>
    <w:p w14:paraId="1DE75A33" w14:textId="77777777" w:rsidR="00E23C6E" w:rsidRPr="00590BA4" w:rsidRDefault="00E23C6E" w:rsidP="00E23C6E">
      <w:pPr>
        <w:rPr>
          <w:rFonts w:ascii="Arial" w:hAnsi="Arial" w:cs="Arial"/>
          <w:sz w:val="24"/>
          <w:szCs w:val="24"/>
        </w:rPr>
      </w:pPr>
    </w:p>
    <w:p w14:paraId="4F7C1996" w14:textId="77777777" w:rsidR="00E23C6E" w:rsidRPr="00590BA4" w:rsidRDefault="00E23C6E" w:rsidP="00E23C6E">
      <w:pPr>
        <w:rPr>
          <w:rFonts w:ascii="Arial" w:hAnsi="Arial" w:cs="Arial"/>
          <w:sz w:val="24"/>
          <w:szCs w:val="24"/>
        </w:rPr>
      </w:pPr>
    </w:p>
    <w:p w14:paraId="62679FFC" w14:textId="77777777" w:rsidR="00E23C6E" w:rsidRDefault="00E23C6E"/>
    <w:sectPr w:rsidR="00E23C6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2A2EC" w14:textId="77777777" w:rsidR="001535DA" w:rsidRDefault="001535DA">
      <w:pPr>
        <w:spacing w:after="0" w:line="240" w:lineRule="auto"/>
      </w:pPr>
      <w:r>
        <w:separator/>
      </w:r>
    </w:p>
  </w:endnote>
  <w:endnote w:type="continuationSeparator" w:id="0">
    <w:p w14:paraId="5C4C889A" w14:textId="77777777" w:rsidR="001535DA" w:rsidRDefault="00153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0230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E211BA" w14:textId="77777777" w:rsidR="00922274" w:rsidRDefault="00C13591" w:rsidP="00B819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CCEE7C3" w14:textId="77777777" w:rsidR="00922274" w:rsidRDefault="00922274" w:rsidP="00B819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4"/>
        <w:szCs w:val="24"/>
      </w:rPr>
      <w:id w:val="1079259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AD6C59" w14:textId="77777777" w:rsidR="00922274" w:rsidRPr="00B819C0" w:rsidRDefault="00C13591" w:rsidP="00B819C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B819C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B819C0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B819C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B819C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A226760" w14:textId="77777777" w:rsidR="00922274" w:rsidRDefault="00922274" w:rsidP="00B819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D59FE9" w14:textId="77777777" w:rsidR="001535DA" w:rsidRDefault="001535DA">
      <w:pPr>
        <w:spacing w:after="0" w:line="240" w:lineRule="auto"/>
      </w:pPr>
      <w:r>
        <w:separator/>
      </w:r>
    </w:p>
  </w:footnote>
  <w:footnote w:type="continuationSeparator" w:id="0">
    <w:p w14:paraId="629597F1" w14:textId="77777777" w:rsidR="001535DA" w:rsidRDefault="00153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C6E"/>
    <w:rsid w:val="001535DA"/>
    <w:rsid w:val="00922274"/>
    <w:rsid w:val="00B723CF"/>
    <w:rsid w:val="00C13591"/>
    <w:rsid w:val="00E2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82EB"/>
  <w15:chartTrackingRefBased/>
  <w15:docId w15:val="{F0D7089D-4901-5C4E-87DB-6895DCE6C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C6E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C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C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C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C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C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C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C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C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C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C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C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C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C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C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C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3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C6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3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C6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3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C6E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3C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C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C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23C6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23C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C6E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3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ieh, Peter - (cechieh)</dc:creator>
  <cp:keywords/>
  <dc:description/>
  <cp:lastModifiedBy>Kajanthan  Y</cp:lastModifiedBy>
  <cp:revision>3</cp:revision>
  <dcterms:created xsi:type="dcterms:W3CDTF">2024-07-24T07:32:00Z</dcterms:created>
  <dcterms:modified xsi:type="dcterms:W3CDTF">2024-08-06T02:35:00Z</dcterms:modified>
</cp:coreProperties>
</file>